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763F9" w14:textId="33D13EF8" w:rsidR="002A1E0E" w:rsidRPr="008A3834" w:rsidRDefault="002A1E0E" w:rsidP="002A1E0E">
      <w:pPr>
        <w:rPr>
          <w:rFonts w:ascii="Times New Roman" w:hAnsi="Times New Roman" w:cs="Times New Roman"/>
        </w:rPr>
      </w:pPr>
      <w:r w:rsidRPr="008A3834">
        <w:rPr>
          <w:rFonts w:ascii="Times New Roman" w:hAnsi="Times New Roman" w:cs="Times New Roman"/>
        </w:rPr>
        <w:t>Table S</w:t>
      </w:r>
      <w:r w:rsidR="00847555">
        <w:rPr>
          <w:rFonts w:ascii="Times New Roman" w:hAnsi="Times New Roman" w:cs="Times New Roman"/>
        </w:rPr>
        <w:t>3</w:t>
      </w:r>
      <w:r w:rsidRPr="008A383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Average number of GWAS hits expected</w:t>
      </w:r>
      <w:r w:rsidRPr="008A383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samples of 1,000 cases and </w:t>
      </w:r>
      <w:r w:rsidR="003A3A0F">
        <w:rPr>
          <w:rFonts w:ascii="Times New Roman" w:hAnsi="Times New Roman" w:cs="Times New Roman"/>
        </w:rPr>
        <w:t xml:space="preserve">1,000 </w:t>
      </w:r>
      <w:r>
        <w:rPr>
          <w:rFonts w:ascii="Times New Roman" w:hAnsi="Times New Roman" w:cs="Times New Roman"/>
        </w:rPr>
        <w:t xml:space="preserve">controls </w:t>
      </w:r>
      <w:r w:rsidRPr="008A3834">
        <w:rPr>
          <w:rFonts w:ascii="Times New Roman" w:hAnsi="Times New Roman" w:cs="Times New Roman"/>
        </w:rPr>
        <w:t xml:space="preserve">under different models of population history, </w:t>
      </w:r>
      <w:r w:rsidR="00847555" w:rsidRPr="00283E04">
        <w:rPr>
          <w:rFonts w:ascii="Times New Roman" w:hAnsi="Times New Roman"/>
          <w:b/>
          <w:position w:val="-10"/>
        </w:rPr>
        <w:object w:dxaOrig="300" w:dyaOrig="360" w14:anchorId="09BD5F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pt;height:18pt" o:ole="">
            <v:imagedata r:id="rId5" o:title=""/>
          </v:shape>
          <o:OLEObject Type="Embed" ProgID="Equation.DSMT4" ShapeID="_x0000_i1025" DrawAspect="Content" ObjectID="_1327137363" r:id="rId6"/>
        </w:object>
      </w:r>
      <w:r w:rsidRPr="008A3834">
        <w:rPr>
          <w:rFonts w:ascii="Times New Roman" w:hAnsi="Times New Roman" w:cs="Times New Roman"/>
        </w:rPr>
        <w:t xml:space="preserve"> and </w:t>
      </w:r>
      <w:r w:rsidRPr="008A3834">
        <w:rPr>
          <w:rFonts w:ascii="Times New Roman" w:hAnsi="Times New Roman" w:cs="Times New Roman"/>
          <w:i/>
        </w:rPr>
        <w:t>M</w:t>
      </w:r>
      <w:r w:rsidRPr="008A3834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page" w:tblpX="1549" w:tblpY="2341"/>
        <w:tblW w:w="8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404"/>
        <w:gridCol w:w="1340"/>
        <w:gridCol w:w="1342"/>
        <w:gridCol w:w="1340"/>
        <w:gridCol w:w="1340"/>
      </w:tblGrid>
      <w:tr w:rsidR="002A1E0E" w:rsidRPr="00215123" w14:paraId="7AE744C6" w14:textId="77777777" w:rsidTr="002A1E0E"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18330FB1" w14:textId="77777777" w:rsidR="002A1E0E" w:rsidRPr="008A3834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  <w:r w:rsidRPr="008A3834">
              <w:rPr>
                <w:rFonts w:ascii="Times New Roman" w:hAnsi="Times New Roman" w:cs="Times New Roman"/>
                <w:color w:val="000000"/>
              </w:rPr>
              <w:t>τ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9EDB0AB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2E9F993E" w14:textId="72005329" w:rsidR="002A1E0E" w:rsidRPr="00215123" w:rsidRDefault="00847555" w:rsidP="002A1E0E">
            <w:pPr>
              <w:jc w:val="center"/>
              <w:rPr>
                <w:rFonts w:ascii="Times New Roman" w:hAnsi="Times New Roman" w:cs="Times New Roman"/>
              </w:rPr>
            </w:pPr>
            <w:r w:rsidRPr="00283E04">
              <w:rPr>
                <w:rFonts w:ascii="Times New Roman" w:hAnsi="Times New Roman"/>
                <w:b/>
                <w:position w:val="-10"/>
              </w:rPr>
              <w:object w:dxaOrig="300" w:dyaOrig="360" w14:anchorId="05964C78">
                <v:shape id="_x0000_i1026" type="#_x0000_t75" style="width:15pt;height:18pt" o:ole="">
                  <v:imagedata r:id="rId7" o:title=""/>
                </v:shape>
                <o:OLEObject Type="Embed" ProgID="Equation.DSMT4" ShapeID="_x0000_i1026" DrawAspect="Content" ObjectID="_1327137364" r:id="rId8"/>
              </w:object>
            </w:r>
            <w:r w:rsidR="002A1E0E" w:rsidRPr="00215123">
              <w:rPr>
                <w:rFonts w:ascii="Times New Roman" w:hAnsi="Times New Roman" w:cs="Times New Roman"/>
              </w:rPr>
              <w:t>=</w:t>
            </w:r>
            <w:r w:rsidR="002A1E0E">
              <w:rPr>
                <w:rFonts w:ascii="Times New Roman" w:hAnsi="Times New Roman" w:cs="Times New Roman"/>
              </w:rPr>
              <w:t xml:space="preserve"> </w:t>
            </w:r>
            <w:r w:rsidR="002A1E0E" w:rsidRPr="00215123">
              <w:rPr>
                <w:rFonts w:ascii="Times New Roman" w:hAnsi="Times New Roman" w:cs="Times New Roman"/>
              </w:rPr>
              <w:t>0.3</w:t>
            </w:r>
            <w:proofErr w:type="gramStart"/>
            <w:r w:rsidR="002A1E0E" w:rsidRPr="00215123">
              <w:rPr>
                <w:rFonts w:ascii="Times New Roman" w:hAnsi="Times New Roman" w:cs="Times New Roman"/>
              </w:rPr>
              <w:t xml:space="preserve">; </w:t>
            </w:r>
            <w:r w:rsidR="002A1E0E">
              <w:rPr>
                <w:rFonts w:ascii="Times New Roman" w:hAnsi="Times New Roman" w:cs="Times New Roman"/>
              </w:rPr>
              <w:t xml:space="preserve">  </w:t>
            </w:r>
            <w:r w:rsidR="002A1E0E" w:rsidRPr="00215123">
              <w:rPr>
                <w:rFonts w:ascii="Times New Roman" w:hAnsi="Times New Roman" w:cs="Times New Roman"/>
                <w:i/>
              </w:rPr>
              <w:t>M</w:t>
            </w:r>
            <w:proofErr w:type="gramEnd"/>
            <w:r w:rsidR="002A1E0E">
              <w:rPr>
                <w:rFonts w:ascii="Times New Roman" w:hAnsi="Times New Roman" w:cs="Times New Roman"/>
                <w:i/>
              </w:rPr>
              <w:t xml:space="preserve"> </w:t>
            </w:r>
            <w:r w:rsidR="002A1E0E" w:rsidRPr="00215123">
              <w:rPr>
                <w:rFonts w:ascii="Times New Roman" w:hAnsi="Times New Roman" w:cs="Times New Roman"/>
              </w:rPr>
              <w:t>=</w:t>
            </w:r>
            <w:r w:rsidR="002A1E0E">
              <w:rPr>
                <w:rFonts w:ascii="Times New Roman" w:hAnsi="Times New Roman" w:cs="Times New Roman"/>
              </w:rPr>
              <w:t xml:space="preserve"> </w:t>
            </w:r>
            <w:r w:rsidR="002A1E0E" w:rsidRPr="00215123">
              <w:rPr>
                <w:rFonts w:ascii="Times New Roman" w:hAnsi="Times New Roman" w:cs="Times New Roman"/>
              </w:rPr>
              <w:t>70</w:t>
            </w:r>
            <w:r w:rsidR="002A1E0E">
              <w:rPr>
                <w:rFonts w:ascii="Times New Roman" w:hAnsi="Times New Roman" w:cs="Times New Roman"/>
              </w:rPr>
              <w:t xml:space="preserve"> </w:t>
            </w:r>
            <w:r w:rsidR="002A1E0E" w:rsidRPr="00215123">
              <w:rPr>
                <w:rFonts w:ascii="Times New Roman" w:hAnsi="Times New Roman" w:cs="Times New Roman"/>
              </w:rPr>
              <w:t>kb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3BC6A296" w14:textId="66E25897" w:rsidR="002A1E0E" w:rsidRPr="00215123" w:rsidRDefault="00847555" w:rsidP="002A1E0E">
            <w:pPr>
              <w:jc w:val="center"/>
              <w:rPr>
                <w:rFonts w:ascii="Times New Roman" w:hAnsi="Times New Roman" w:cs="Times New Roman"/>
              </w:rPr>
            </w:pPr>
            <w:r w:rsidRPr="00283E04">
              <w:rPr>
                <w:rFonts w:ascii="Times New Roman" w:hAnsi="Times New Roman"/>
                <w:b/>
                <w:position w:val="-10"/>
              </w:rPr>
              <w:object w:dxaOrig="300" w:dyaOrig="360" w14:anchorId="719E7458">
                <v:shape id="_x0000_i1027" type="#_x0000_t75" style="width:15pt;height:18pt" o:ole="">
                  <v:imagedata r:id="rId9" o:title=""/>
                </v:shape>
                <o:OLEObject Type="Embed" ProgID="Equation.DSMT4" ShapeID="_x0000_i1027" DrawAspect="Content" ObjectID="_1327137365" r:id="rId10"/>
              </w:object>
            </w:r>
            <w:r w:rsidR="002A1E0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2A1E0E" w:rsidRPr="00215123">
              <w:rPr>
                <w:rFonts w:ascii="Times New Roman" w:hAnsi="Times New Roman" w:cs="Times New Roman"/>
              </w:rPr>
              <w:t>=</w:t>
            </w:r>
            <w:r w:rsidR="002A1E0E">
              <w:rPr>
                <w:rFonts w:ascii="Times New Roman" w:hAnsi="Times New Roman" w:cs="Times New Roman"/>
              </w:rPr>
              <w:t xml:space="preserve"> </w:t>
            </w:r>
            <w:r w:rsidR="002A1E0E" w:rsidRPr="00215123">
              <w:rPr>
                <w:rFonts w:ascii="Times New Roman" w:hAnsi="Times New Roman" w:cs="Times New Roman"/>
              </w:rPr>
              <w:t>0.3</w:t>
            </w:r>
            <w:proofErr w:type="gramStart"/>
            <w:r w:rsidR="002A1E0E" w:rsidRPr="00215123">
              <w:rPr>
                <w:rFonts w:ascii="Times New Roman" w:hAnsi="Times New Roman" w:cs="Times New Roman"/>
              </w:rPr>
              <w:t xml:space="preserve">; </w:t>
            </w:r>
            <w:r w:rsidR="002A1E0E">
              <w:rPr>
                <w:rFonts w:ascii="Times New Roman" w:hAnsi="Times New Roman" w:cs="Times New Roman"/>
              </w:rPr>
              <w:t xml:space="preserve">  </w:t>
            </w:r>
            <w:r w:rsidR="002A1E0E" w:rsidRPr="00215123">
              <w:rPr>
                <w:rFonts w:ascii="Times New Roman" w:hAnsi="Times New Roman" w:cs="Times New Roman"/>
                <w:i/>
              </w:rPr>
              <w:t>M</w:t>
            </w:r>
            <w:proofErr w:type="gramEnd"/>
            <w:r w:rsidR="002A1E0E">
              <w:rPr>
                <w:rFonts w:ascii="Times New Roman" w:hAnsi="Times New Roman" w:cs="Times New Roman"/>
                <w:i/>
              </w:rPr>
              <w:t xml:space="preserve"> </w:t>
            </w:r>
            <w:r w:rsidR="002A1E0E" w:rsidRPr="00215123">
              <w:rPr>
                <w:rFonts w:ascii="Times New Roman" w:hAnsi="Times New Roman" w:cs="Times New Roman"/>
              </w:rPr>
              <w:t>=</w:t>
            </w:r>
            <w:r w:rsidR="002A1E0E">
              <w:rPr>
                <w:rFonts w:ascii="Times New Roman" w:hAnsi="Times New Roman" w:cs="Times New Roman"/>
              </w:rPr>
              <w:t xml:space="preserve"> 14</w:t>
            </w:r>
            <w:r w:rsidR="002A1E0E" w:rsidRPr="00215123">
              <w:rPr>
                <w:rFonts w:ascii="Times New Roman" w:hAnsi="Times New Roman" w:cs="Times New Roman"/>
              </w:rPr>
              <w:t>0</w:t>
            </w:r>
            <w:r w:rsidR="002A1E0E">
              <w:rPr>
                <w:rFonts w:ascii="Times New Roman" w:hAnsi="Times New Roman" w:cs="Times New Roman"/>
              </w:rPr>
              <w:t xml:space="preserve"> </w:t>
            </w:r>
            <w:r w:rsidR="002A1E0E" w:rsidRPr="00215123">
              <w:rPr>
                <w:rFonts w:ascii="Times New Roman" w:hAnsi="Times New Roman" w:cs="Times New Roman"/>
              </w:rPr>
              <w:t>kb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4E581DC6" w14:textId="39C29034" w:rsidR="002A1E0E" w:rsidRPr="00215123" w:rsidRDefault="00847555" w:rsidP="002A1E0E">
            <w:pPr>
              <w:jc w:val="center"/>
              <w:rPr>
                <w:rFonts w:ascii="Times New Roman" w:hAnsi="Times New Roman" w:cs="Times New Roman"/>
              </w:rPr>
            </w:pPr>
            <w:r w:rsidRPr="00283E04">
              <w:rPr>
                <w:rFonts w:ascii="Times New Roman" w:hAnsi="Times New Roman"/>
                <w:b/>
                <w:position w:val="-10"/>
              </w:rPr>
              <w:object w:dxaOrig="300" w:dyaOrig="360" w14:anchorId="48C146B6">
                <v:shape id="_x0000_i1028" type="#_x0000_t75" style="width:15pt;height:18pt" o:ole="">
                  <v:imagedata r:id="rId11" o:title=""/>
                </v:shape>
                <o:OLEObject Type="Embed" ProgID="Equation.DSMT4" ShapeID="_x0000_i1028" DrawAspect="Content" ObjectID="_1327137366" r:id="rId12"/>
              </w:object>
            </w:r>
            <w:r w:rsidR="002A1E0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2A1E0E" w:rsidRPr="00215123">
              <w:rPr>
                <w:rFonts w:ascii="Times New Roman" w:hAnsi="Times New Roman" w:cs="Times New Roman"/>
              </w:rPr>
              <w:t>=</w:t>
            </w:r>
            <w:r w:rsidR="002A1E0E">
              <w:rPr>
                <w:rFonts w:ascii="Times New Roman" w:hAnsi="Times New Roman" w:cs="Times New Roman"/>
              </w:rPr>
              <w:t xml:space="preserve"> 0.1</w:t>
            </w:r>
            <w:proofErr w:type="gramStart"/>
            <w:r w:rsidR="002A1E0E" w:rsidRPr="00215123">
              <w:rPr>
                <w:rFonts w:ascii="Times New Roman" w:hAnsi="Times New Roman" w:cs="Times New Roman"/>
              </w:rPr>
              <w:t xml:space="preserve">; </w:t>
            </w:r>
            <w:r w:rsidR="002A1E0E">
              <w:rPr>
                <w:rFonts w:ascii="Times New Roman" w:hAnsi="Times New Roman" w:cs="Times New Roman"/>
              </w:rPr>
              <w:t xml:space="preserve">  </w:t>
            </w:r>
            <w:r w:rsidR="002A1E0E" w:rsidRPr="00215123">
              <w:rPr>
                <w:rFonts w:ascii="Times New Roman" w:hAnsi="Times New Roman" w:cs="Times New Roman"/>
                <w:i/>
              </w:rPr>
              <w:t>M</w:t>
            </w:r>
            <w:proofErr w:type="gramEnd"/>
            <w:r w:rsidR="002A1E0E">
              <w:rPr>
                <w:rFonts w:ascii="Times New Roman" w:hAnsi="Times New Roman" w:cs="Times New Roman"/>
                <w:i/>
              </w:rPr>
              <w:t xml:space="preserve"> </w:t>
            </w:r>
            <w:r w:rsidR="002A1E0E" w:rsidRPr="00215123">
              <w:rPr>
                <w:rFonts w:ascii="Times New Roman" w:hAnsi="Times New Roman" w:cs="Times New Roman"/>
              </w:rPr>
              <w:t>=</w:t>
            </w:r>
            <w:r w:rsidR="002A1E0E">
              <w:rPr>
                <w:rFonts w:ascii="Times New Roman" w:hAnsi="Times New Roman" w:cs="Times New Roman"/>
              </w:rPr>
              <w:t xml:space="preserve"> </w:t>
            </w:r>
            <w:r w:rsidR="002A1E0E" w:rsidRPr="00215123">
              <w:rPr>
                <w:rFonts w:ascii="Times New Roman" w:hAnsi="Times New Roman" w:cs="Times New Roman"/>
              </w:rPr>
              <w:t>70</w:t>
            </w:r>
            <w:r w:rsidR="002A1E0E">
              <w:rPr>
                <w:rFonts w:ascii="Times New Roman" w:hAnsi="Times New Roman" w:cs="Times New Roman"/>
              </w:rPr>
              <w:t xml:space="preserve"> </w:t>
            </w:r>
            <w:r w:rsidR="002A1E0E" w:rsidRPr="00215123">
              <w:rPr>
                <w:rFonts w:ascii="Times New Roman" w:hAnsi="Times New Roman" w:cs="Times New Roman"/>
              </w:rPr>
              <w:t>kb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257B0122" w14:textId="55C1CF8B" w:rsidR="002A1E0E" w:rsidRPr="00215123" w:rsidRDefault="00847555" w:rsidP="002A1E0E">
            <w:pPr>
              <w:jc w:val="center"/>
              <w:rPr>
                <w:rFonts w:ascii="Times New Roman" w:hAnsi="Times New Roman" w:cs="Times New Roman"/>
              </w:rPr>
            </w:pPr>
            <w:r w:rsidRPr="00283E04">
              <w:rPr>
                <w:rFonts w:ascii="Times New Roman" w:hAnsi="Times New Roman"/>
                <w:b/>
                <w:position w:val="-10"/>
              </w:rPr>
              <w:object w:dxaOrig="300" w:dyaOrig="360" w14:anchorId="716F4BF4">
                <v:shape id="_x0000_i1029" type="#_x0000_t75" style="width:15pt;height:18pt" o:ole="">
                  <v:imagedata r:id="rId13" o:title=""/>
                </v:shape>
                <o:OLEObject Type="Embed" ProgID="Equation.DSMT4" ShapeID="_x0000_i1029" DrawAspect="Content" ObjectID="_1327137367" r:id="rId14"/>
              </w:object>
            </w:r>
            <w:r w:rsidR="002A1E0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2A1E0E" w:rsidRPr="00215123">
              <w:rPr>
                <w:rFonts w:ascii="Times New Roman" w:hAnsi="Times New Roman" w:cs="Times New Roman"/>
              </w:rPr>
              <w:t>=</w:t>
            </w:r>
            <w:r w:rsidR="002A1E0E">
              <w:rPr>
                <w:rFonts w:ascii="Times New Roman" w:hAnsi="Times New Roman" w:cs="Times New Roman"/>
              </w:rPr>
              <w:t xml:space="preserve"> 0.05</w:t>
            </w:r>
            <w:proofErr w:type="gramStart"/>
            <w:r w:rsidR="002A1E0E" w:rsidRPr="00215123">
              <w:rPr>
                <w:rFonts w:ascii="Times New Roman" w:hAnsi="Times New Roman" w:cs="Times New Roman"/>
              </w:rPr>
              <w:t xml:space="preserve">; </w:t>
            </w:r>
            <w:r w:rsidR="002A1E0E">
              <w:rPr>
                <w:rFonts w:ascii="Times New Roman" w:hAnsi="Times New Roman" w:cs="Times New Roman"/>
              </w:rPr>
              <w:t xml:space="preserve">  </w:t>
            </w:r>
            <w:r w:rsidR="002A1E0E" w:rsidRPr="00215123">
              <w:rPr>
                <w:rFonts w:ascii="Times New Roman" w:hAnsi="Times New Roman" w:cs="Times New Roman"/>
                <w:i/>
              </w:rPr>
              <w:t>M</w:t>
            </w:r>
            <w:proofErr w:type="gramEnd"/>
            <w:r w:rsidR="002A1E0E">
              <w:rPr>
                <w:rFonts w:ascii="Times New Roman" w:hAnsi="Times New Roman" w:cs="Times New Roman"/>
                <w:i/>
              </w:rPr>
              <w:t xml:space="preserve"> </w:t>
            </w:r>
            <w:r w:rsidR="002A1E0E" w:rsidRPr="00215123">
              <w:rPr>
                <w:rFonts w:ascii="Times New Roman" w:hAnsi="Times New Roman" w:cs="Times New Roman"/>
              </w:rPr>
              <w:t>=</w:t>
            </w:r>
            <w:r w:rsidR="002A1E0E">
              <w:rPr>
                <w:rFonts w:ascii="Times New Roman" w:hAnsi="Times New Roman" w:cs="Times New Roman"/>
              </w:rPr>
              <w:t xml:space="preserve"> </w:t>
            </w:r>
            <w:r w:rsidR="002A1E0E" w:rsidRPr="00215123">
              <w:rPr>
                <w:rFonts w:ascii="Times New Roman" w:hAnsi="Times New Roman" w:cs="Times New Roman"/>
              </w:rPr>
              <w:t>70</w:t>
            </w:r>
            <w:r w:rsidR="002A1E0E">
              <w:rPr>
                <w:rFonts w:ascii="Times New Roman" w:hAnsi="Times New Roman" w:cs="Times New Roman"/>
              </w:rPr>
              <w:t xml:space="preserve"> </w:t>
            </w:r>
            <w:r w:rsidR="002A1E0E" w:rsidRPr="00215123">
              <w:rPr>
                <w:rFonts w:ascii="Times New Roman" w:hAnsi="Times New Roman" w:cs="Times New Roman"/>
              </w:rPr>
              <w:t>kb</w:t>
            </w:r>
          </w:p>
        </w:tc>
      </w:tr>
      <w:tr w:rsidR="002A1E0E" w:rsidRPr="00215123" w14:paraId="48BD2A18" w14:textId="77777777" w:rsidTr="002A1E0E">
        <w:tc>
          <w:tcPr>
            <w:tcW w:w="1334" w:type="dxa"/>
            <w:tcBorders>
              <w:top w:val="single" w:sz="4" w:space="0" w:color="auto"/>
            </w:tcBorders>
          </w:tcPr>
          <w:p w14:paraId="15464E74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453C689F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BN+growth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3986633E" w14:textId="77777777" w:rsidR="002A1E0E" w:rsidRPr="00215123" w:rsidRDefault="000632BD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739A264D" w14:textId="09B1CEBD" w:rsidR="002A1E0E" w:rsidRPr="00215123" w:rsidRDefault="00CD40C3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7BBC3D92" w14:textId="77777777" w:rsidR="002A1E0E" w:rsidRPr="00215123" w:rsidRDefault="001D407A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7F9315ED" w14:textId="059CB25D" w:rsidR="002A1E0E" w:rsidRPr="00215123" w:rsidRDefault="00540031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2A1E0E" w:rsidRPr="00215123" w14:paraId="6DC34B28" w14:textId="77777777" w:rsidTr="002A1E0E">
        <w:tc>
          <w:tcPr>
            <w:tcW w:w="1334" w:type="dxa"/>
          </w:tcPr>
          <w:p w14:paraId="1C04C472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7DF10833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BN</w:t>
            </w:r>
          </w:p>
        </w:tc>
        <w:tc>
          <w:tcPr>
            <w:tcW w:w="1340" w:type="dxa"/>
          </w:tcPr>
          <w:p w14:paraId="22D494F9" w14:textId="77777777" w:rsidR="002A1E0E" w:rsidRPr="00215123" w:rsidRDefault="000632BD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342" w:type="dxa"/>
          </w:tcPr>
          <w:p w14:paraId="5063E574" w14:textId="0554CD74" w:rsidR="002A1E0E" w:rsidRPr="00215123" w:rsidRDefault="00CD40C3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40" w:type="dxa"/>
          </w:tcPr>
          <w:p w14:paraId="23667A8B" w14:textId="77777777" w:rsidR="002A1E0E" w:rsidRPr="00215123" w:rsidRDefault="001D407A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40" w:type="dxa"/>
          </w:tcPr>
          <w:p w14:paraId="2D77F373" w14:textId="677347CA" w:rsidR="002A1E0E" w:rsidRPr="00215123" w:rsidRDefault="00540031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2A1E0E" w:rsidRPr="00215123" w14:paraId="3F511F6E" w14:textId="77777777" w:rsidTr="002A1E0E">
        <w:tc>
          <w:tcPr>
            <w:tcW w:w="1334" w:type="dxa"/>
          </w:tcPr>
          <w:p w14:paraId="78272933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11648A7B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Old growth</w:t>
            </w:r>
          </w:p>
        </w:tc>
        <w:tc>
          <w:tcPr>
            <w:tcW w:w="1340" w:type="dxa"/>
          </w:tcPr>
          <w:p w14:paraId="59215B63" w14:textId="77777777" w:rsidR="002A1E0E" w:rsidRPr="00215123" w:rsidRDefault="000632BD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342" w:type="dxa"/>
          </w:tcPr>
          <w:p w14:paraId="6FBBC279" w14:textId="215A95BD" w:rsidR="002A1E0E" w:rsidRPr="00215123" w:rsidRDefault="00CD40C3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340" w:type="dxa"/>
          </w:tcPr>
          <w:p w14:paraId="1120902D" w14:textId="77777777" w:rsidR="002A1E0E" w:rsidRPr="00215123" w:rsidRDefault="001D407A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40" w:type="dxa"/>
          </w:tcPr>
          <w:p w14:paraId="2947B756" w14:textId="5140371B" w:rsidR="002A1E0E" w:rsidRPr="00215123" w:rsidRDefault="00540031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2A1E0E" w:rsidRPr="00215123" w14:paraId="68D2BA14" w14:textId="77777777" w:rsidTr="002A1E0E">
        <w:tc>
          <w:tcPr>
            <w:tcW w:w="1334" w:type="dxa"/>
          </w:tcPr>
          <w:p w14:paraId="262F99DA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0B2E0056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7ECFA94C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14:paraId="7F9EC270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08965061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09965F4D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1E0E" w:rsidRPr="00215123" w14:paraId="267BC379" w14:textId="77777777" w:rsidTr="002A1E0E">
        <w:tc>
          <w:tcPr>
            <w:tcW w:w="1334" w:type="dxa"/>
          </w:tcPr>
          <w:p w14:paraId="77397870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04" w:type="dxa"/>
          </w:tcPr>
          <w:p w14:paraId="72CE6575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BN+growth</w:t>
            </w:r>
          </w:p>
        </w:tc>
        <w:tc>
          <w:tcPr>
            <w:tcW w:w="1340" w:type="dxa"/>
          </w:tcPr>
          <w:p w14:paraId="7317349C" w14:textId="77777777" w:rsidR="002A1E0E" w:rsidRPr="00215123" w:rsidRDefault="000632BD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42" w:type="dxa"/>
          </w:tcPr>
          <w:p w14:paraId="5C4A2F4B" w14:textId="69E937F2" w:rsidR="002A1E0E" w:rsidRPr="00215123" w:rsidRDefault="00CD40C3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40" w:type="dxa"/>
          </w:tcPr>
          <w:p w14:paraId="25053C5F" w14:textId="77777777" w:rsidR="002A1E0E" w:rsidRPr="00215123" w:rsidRDefault="001D407A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40" w:type="dxa"/>
          </w:tcPr>
          <w:p w14:paraId="54E9C01C" w14:textId="4FDEA8FD" w:rsidR="002A1E0E" w:rsidRPr="00215123" w:rsidRDefault="00540031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2A1E0E" w:rsidRPr="00215123" w14:paraId="4C32ACC9" w14:textId="77777777" w:rsidTr="002A1E0E">
        <w:tc>
          <w:tcPr>
            <w:tcW w:w="1334" w:type="dxa"/>
          </w:tcPr>
          <w:p w14:paraId="7506AF80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1C87CAB2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BN</w:t>
            </w:r>
          </w:p>
        </w:tc>
        <w:tc>
          <w:tcPr>
            <w:tcW w:w="1340" w:type="dxa"/>
          </w:tcPr>
          <w:p w14:paraId="2077D89F" w14:textId="77777777" w:rsidR="002A1E0E" w:rsidRPr="00215123" w:rsidRDefault="000632BD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342" w:type="dxa"/>
          </w:tcPr>
          <w:p w14:paraId="30BE09F4" w14:textId="4B3C788B" w:rsidR="002A1E0E" w:rsidRPr="00215123" w:rsidRDefault="00CD40C3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340" w:type="dxa"/>
          </w:tcPr>
          <w:p w14:paraId="0590A658" w14:textId="77777777" w:rsidR="002A1E0E" w:rsidRPr="00215123" w:rsidRDefault="001D407A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40" w:type="dxa"/>
          </w:tcPr>
          <w:p w14:paraId="194A2323" w14:textId="2C05D998" w:rsidR="002A1E0E" w:rsidRPr="00215123" w:rsidRDefault="00540031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2A1E0E" w:rsidRPr="00215123" w14:paraId="40BE99BC" w14:textId="77777777" w:rsidTr="002A1E0E">
        <w:tc>
          <w:tcPr>
            <w:tcW w:w="1334" w:type="dxa"/>
          </w:tcPr>
          <w:p w14:paraId="4F1B8844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6E476C19" w14:textId="77777777" w:rsidR="002A1E0E" w:rsidRPr="00215123" w:rsidRDefault="002A1E0E" w:rsidP="002A1E0E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Old growth</w:t>
            </w:r>
          </w:p>
        </w:tc>
        <w:tc>
          <w:tcPr>
            <w:tcW w:w="1340" w:type="dxa"/>
          </w:tcPr>
          <w:p w14:paraId="450ADB4A" w14:textId="77777777" w:rsidR="002A1E0E" w:rsidRPr="00215123" w:rsidRDefault="000632BD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42" w:type="dxa"/>
          </w:tcPr>
          <w:p w14:paraId="4C8B886A" w14:textId="2B2F28C9" w:rsidR="002A1E0E" w:rsidRPr="00215123" w:rsidRDefault="00CD40C3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40" w:type="dxa"/>
          </w:tcPr>
          <w:p w14:paraId="1FFD1EE1" w14:textId="77777777" w:rsidR="002A1E0E" w:rsidRPr="00215123" w:rsidRDefault="001D407A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40" w:type="dxa"/>
          </w:tcPr>
          <w:p w14:paraId="4C966572" w14:textId="7779668B" w:rsidR="002A1E0E" w:rsidRPr="00215123" w:rsidRDefault="00540031" w:rsidP="002A1E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</w:tbl>
    <w:p w14:paraId="6B1C9A89" w14:textId="77777777" w:rsidR="002A1E0E" w:rsidRDefault="002A1E0E" w:rsidP="002A1E0E"/>
    <w:p w14:paraId="4361606C" w14:textId="77777777" w:rsidR="002A1E0E" w:rsidRDefault="002A1E0E" w:rsidP="002A1E0E"/>
    <w:p w14:paraId="09BCE362" w14:textId="77777777" w:rsidR="002A1E0E" w:rsidRDefault="002A1E0E" w:rsidP="002A1E0E"/>
    <w:p w14:paraId="2E6BD968" w14:textId="77777777" w:rsidR="002A1E0E" w:rsidRDefault="002A1E0E" w:rsidP="002A1E0E"/>
    <w:p w14:paraId="7A802419" w14:textId="77777777" w:rsidR="002A1E0E" w:rsidRDefault="002A1E0E" w:rsidP="002A1E0E"/>
    <w:p w14:paraId="20F5D190" w14:textId="77777777" w:rsidR="002A1E0E" w:rsidRDefault="002A1E0E" w:rsidP="002A1E0E"/>
    <w:p w14:paraId="11754C2B" w14:textId="77777777" w:rsidR="002A1E0E" w:rsidRDefault="002A1E0E" w:rsidP="002A1E0E"/>
    <w:p w14:paraId="5BF7D2B4" w14:textId="77777777" w:rsidR="002A1E0E" w:rsidRDefault="002A1E0E" w:rsidP="002A1E0E"/>
    <w:p w14:paraId="4D5B2F5D" w14:textId="77777777" w:rsidR="002A1E0E" w:rsidRDefault="002A1E0E" w:rsidP="002A1E0E"/>
    <w:p w14:paraId="3E34D2CF" w14:textId="77777777" w:rsidR="002A1E0E" w:rsidRDefault="002A1E0E" w:rsidP="002A1E0E"/>
    <w:p w14:paraId="0B8828BE" w14:textId="77777777" w:rsidR="002A1E0E" w:rsidRDefault="002A1E0E" w:rsidP="002A1E0E"/>
    <w:p w14:paraId="018FB6D3" w14:textId="3D7433E6" w:rsidR="002A1E0E" w:rsidRPr="008A3834" w:rsidRDefault="002A1E0E" w:rsidP="002A1E0E">
      <w:pPr>
        <w:rPr>
          <w:rFonts w:ascii="Times New Roman" w:hAnsi="Times New Roman" w:cs="Times New Roman"/>
        </w:rPr>
      </w:pPr>
      <w:r w:rsidRPr="008A3834">
        <w:rPr>
          <w:rFonts w:ascii="Times New Roman" w:hAnsi="Times New Roman" w:cs="Times New Roman"/>
          <w:color w:val="000000"/>
        </w:rPr>
        <w:t>τ</w:t>
      </w:r>
      <w:r w:rsidRPr="008A3834">
        <w:rPr>
          <w:rFonts w:ascii="Times New Roman" w:hAnsi="Times New Roman" w:cs="Times New Roman"/>
        </w:rPr>
        <w:t xml:space="preserve"> denotes the relationship betw</w:t>
      </w:r>
      <w:bookmarkStart w:id="0" w:name="_GoBack"/>
      <w:bookmarkEnd w:id="0"/>
      <w:r w:rsidRPr="008A3834">
        <w:rPr>
          <w:rFonts w:ascii="Times New Roman" w:hAnsi="Times New Roman" w:cs="Times New Roman"/>
        </w:rPr>
        <w:t xml:space="preserve">een a mutation’s effect on fitness and the trait. </w:t>
      </w:r>
      <w:r w:rsidR="00847555" w:rsidRPr="00283E04">
        <w:rPr>
          <w:rFonts w:ascii="Times New Roman" w:hAnsi="Times New Roman"/>
          <w:b/>
          <w:position w:val="-10"/>
        </w:rPr>
        <w:object w:dxaOrig="300" w:dyaOrig="360" w14:anchorId="52846DC6">
          <v:shape id="_x0000_i1030" type="#_x0000_t75" style="width:15pt;height:18pt" o:ole="">
            <v:imagedata r:id="rId15" o:title=""/>
          </v:shape>
          <o:OLEObject Type="Embed" ProgID="Equation.DSMT4" ShapeID="_x0000_i1030" DrawAspect="Content" ObjectID="_1327137368" r:id="rId16"/>
        </w:object>
      </w:r>
      <w:r w:rsidRPr="008A3834">
        <w:rPr>
          <w:rFonts w:ascii="Times New Roman" w:hAnsi="Times New Roman" w:cs="Times New Roman"/>
        </w:rPr>
        <w:t xml:space="preserve"> </w:t>
      </w:r>
      <w:proofErr w:type="gramStart"/>
      <w:r w:rsidRPr="008A3834">
        <w:rPr>
          <w:rFonts w:ascii="Times New Roman" w:hAnsi="Times New Roman" w:cs="Times New Roman"/>
        </w:rPr>
        <w:t>refers</w:t>
      </w:r>
      <w:proofErr w:type="gramEnd"/>
      <w:r w:rsidRPr="008A3834">
        <w:rPr>
          <w:rFonts w:ascii="Times New Roman" w:hAnsi="Times New Roman" w:cs="Times New Roman"/>
        </w:rPr>
        <w:t xml:space="preserve"> to the heritability that the simulation was calibrated to in a constant size population. </w:t>
      </w:r>
      <w:r>
        <w:rPr>
          <w:rFonts w:ascii="Times New Roman" w:hAnsi="Times New Roman" w:cs="Times New Roman"/>
        </w:rPr>
        <w:t>A significance threshold of 5 x 10</w:t>
      </w:r>
      <w:r w:rsidRPr="002A1E0E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 xml:space="preserve"> was used. </w:t>
      </w:r>
    </w:p>
    <w:p w14:paraId="0165802B" w14:textId="77777777" w:rsidR="00A248BD" w:rsidRDefault="00A248BD"/>
    <w:sectPr w:rsidR="00A248BD" w:rsidSect="002A1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E0E"/>
    <w:rsid w:val="00036C2C"/>
    <w:rsid w:val="000632BD"/>
    <w:rsid w:val="0008359E"/>
    <w:rsid w:val="000B2032"/>
    <w:rsid w:val="000D2415"/>
    <w:rsid w:val="000F0C63"/>
    <w:rsid w:val="00167D80"/>
    <w:rsid w:val="00173508"/>
    <w:rsid w:val="00177F88"/>
    <w:rsid w:val="001B50CF"/>
    <w:rsid w:val="001D407A"/>
    <w:rsid w:val="001F2093"/>
    <w:rsid w:val="00200700"/>
    <w:rsid w:val="002A1E0E"/>
    <w:rsid w:val="002C114B"/>
    <w:rsid w:val="002D33C4"/>
    <w:rsid w:val="00325E2B"/>
    <w:rsid w:val="00335561"/>
    <w:rsid w:val="0035065F"/>
    <w:rsid w:val="00390A29"/>
    <w:rsid w:val="003A3A0F"/>
    <w:rsid w:val="00432272"/>
    <w:rsid w:val="0043540E"/>
    <w:rsid w:val="00467A53"/>
    <w:rsid w:val="00474DBD"/>
    <w:rsid w:val="00480542"/>
    <w:rsid w:val="00493B69"/>
    <w:rsid w:val="004F3E1A"/>
    <w:rsid w:val="00540031"/>
    <w:rsid w:val="00590D3F"/>
    <w:rsid w:val="005D0831"/>
    <w:rsid w:val="0063155B"/>
    <w:rsid w:val="006750BF"/>
    <w:rsid w:val="006925A2"/>
    <w:rsid w:val="006B536A"/>
    <w:rsid w:val="00702A2E"/>
    <w:rsid w:val="00793CC6"/>
    <w:rsid w:val="007A68FB"/>
    <w:rsid w:val="007C4E68"/>
    <w:rsid w:val="007D1146"/>
    <w:rsid w:val="00816798"/>
    <w:rsid w:val="00826EE7"/>
    <w:rsid w:val="00847555"/>
    <w:rsid w:val="0088651C"/>
    <w:rsid w:val="008A69E3"/>
    <w:rsid w:val="008E1F55"/>
    <w:rsid w:val="00952362"/>
    <w:rsid w:val="00990E9E"/>
    <w:rsid w:val="009A1005"/>
    <w:rsid w:val="009E19D3"/>
    <w:rsid w:val="00A117A8"/>
    <w:rsid w:val="00A248BD"/>
    <w:rsid w:val="00A62E48"/>
    <w:rsid w:val="00AE36E0"/>
    <w:rsid w:val="00AF681B"/>
    <w:rsid w:val="00B268A4"/>
    <w:rsid w:val="00B602F4"/>
    <w:rsid w:val="00BF7CBF"/>
    <w:rsid w:val="00C01496"/>
    <w:rsid w:val="00C32885"/>
    <w:rsid w:val="00C41718"/>
    <w:rsid w:val="00C94964"/>
    <w:rsid w:val="00CD40C3"/>
    <w:rsid w:val="00D208FA"/>
    <w:rsid w:val="00D37FD7"/>
    <w:rsid w:val="00D60023"/>
    <w:rsid w:val="00DF6C0C"/>
    <w:rsid w:val="00E0158F"/>
    <w:rsid w:val="00F64B90"/>
    <w:rsid w:val="00F81CA5"/>
    <w:rsid w:val="00F96138"/>
    <w:rsid w:val="00FC7DF6"/>
    <w:rsid w:val="00FD4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8"/>
    <o:shapelayout v:ext="edit">
      <o:idmap v:ext="edit" data="1"/>
    </o:shapelayout>
  </w:shapeDefaults>
  <w:decimalSymbol w:val="."/>
  <w:listSeparator w:val=","/>
  <w14:docId w14:val="4EBD83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8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81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A1E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8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81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A1E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9</Words>
  <Characters>684</Characters>
  <Application>Microsoft Macintosh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Lohmueller</dc:creator>
  <cp:keywords/>
  <dc:description/>
  <cp:lastModifiedBy>Kirk Lohmueller</cp:lastModifiedBy>
  <cp:revision>6</cp:revision>
  <dcterms:created xsi:type="dcterms:W3CDTF">2014-01-24T01:04:00Z</dcterms:created>
  <dcterms:modified xsi:type="dcterms:W3CDTF">2014-02-07T20:29:00Z</dcterms:modified>
</cp:coreProperties>
</file>